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C8A" w:rsidRPr="00DE16FE" w:rsidRDefault="008B4301">
      <w:pPr>
        <w:rPr>
          <w:color w:val="000000" w:themeColor="text1"/>
        </w:rPr>
      </w:pPr>
      <w:bookmarkStart w:id="0" w:name="_GoBack"/>
      <w:r w:rsidRPr="00DE16FE">
        <w:rPr>
          <w:color w:val="000000" w:themeColor="text1"/>
        </w:rPr>
        <w:t xml:space="preserve">Supplementary </w:t>
      </w:r>
      <w:r w:rsidR="00413BDC" w:rsidRPr="00DE16FE">
        <w:rPr>
          <w:color w:val="000000" w:themeColor="text1"/>
        </w:rPr>
        <w:t>Chart</w:t>
      </w:r>
      <w:r w:rsidR="007612C9" w:rsidRPr="00DE16FE">
        <w:rPr>
          <w:color w:val="000000" w:themeColor="text1"/>
        </w:rPr>
        <w:t xml:space="preserve"> – S</w:t>
      </w:r>
      <w:r w:rsidR="007A536D" w:rsidRPr="00DE16FE">
        <w:rPr>
          <w:color w:val="000000" w:themeColor="text1"/>
        </w:rPr>
        <w:t>1</w:t>
      </w:r>
      <w:r w:rsidR="006C3CE0" w:rsidRPr="00DE16FE">
        <w:rPr>
          <w:color w:val="000000" w:themeColor="text1"/>
        </w:rPr>
        <w:t xml:space="preserve">: </w:t>
      </w:r>
      <w:r w:rsidR="00413BDC" w:rsidRPr="00DE16FE">
        <w:rPr>
          <w:color w:val="000000" w:themeColor="text1"/>
        </w:rPr>
        <w:t>Chemical structure of the most active flavonoid against amastigote forms</w:t>
      </w:r>
    </w:p>
    <w:bookmarkEnd w:id="0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09"/>
        <w:gridCol w:w="2185"/>
        <w:gridCol w:w="3336"/>
        <w:gridCol w:w="2610"/>
      </w:tblGrid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pPr>
              <w:jc w:val="center"/>
            </w:pP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b/>
                <w:sz w:val="24"/>
              </w:rPr>
            </w:pPr>
            <w:r w:rsidRPr="003732DA">
              <w:rPr>
                <w:sz w:val="24"/>
              </w:rPr>
              <w:t>Characterized flavonoid</w:t>
            </w:r>
          </w:p>
        </w:tc>
        <w:tc>
          <w:tcPr>
            <w:tcW w:w="3336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b/>
                <w:sz w:val="24"/>
              </w:rPr>
            </w:pPr>
            <w:r w:rsidRPr="003732DA">
              <w:rPr>
                <w:sz w:val="24"/>
              </w:rPr>
              <w:t>Chemical Structure</w:t>
            </w:r>
          </w:p>
        </w:tc>
        <w:tc>
          <w:tcPr>
            <w:tcW w:w="2610" w:type="dxa"/>
          </w:tcPr>
          <w:p w:rsidR="00C8193B" w:rsidRPr="003732DA" w:rsidRDefault="00C8193B" w:rsidP="00261C8A">
            <w:pPr>
              <w:jc w:val="center"/>
              <w:rPr>
                <w:b/>
                <w:sz w:val="24"/>
              </w:rPr>
            </w:pPr>
            <w:proofErr w:type="spellStart"/>
            <w:r w:rsidRPr="003732DA">
              <w:rPr>
                <w:sz w:val="24"/>
              </w:rPr>
              <w:t>Pubchem</w:t>
            </w:r>
            <w:proofErr w:type="spellEnd"/>
            <w:r w:rsidRPr="003732DA">
              <w:rPr>
                <w:sz w:val="24"/>
              </w:rPr>
              <w:t xml:space="preserve"> CID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hideMark/>
          </w:tcPr>
          <w:p w:rsidR="00C8193B" w:rsidRDefault="00C8193B" w:rsidP="00D56B19">
            <w:r w:rsidRPr="00261C8A">
              <w:t>Dutra et al 2023</w:t>
            </w:r>
          </w:p>
          <w:p w:rsidR="00C8193B" w:rsidRDefault="00C8193B" w:rsidP="00D56B19"/>
          <w:p w:rsidR="00C8193B" w:rsidRPr="00261C8A" w:rsidRDefault="00C8193B" w:rsidP="00D56B19">
            <w:r w:rsidRPr="00261C8A">
              <w:t>Silva et al 2019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Atalantoflavone</w:t>
            </w:r>
            <w:proofErr w:type="spellEnd"/>
            <w:r w:rsidRPr="003732DA">
              <w:rPr>
                <w:sz w:val="24"/>
              </w:rPr>
              <w:t xml:space="preserve"> (</w:t>
            </w:r>
            <w:proofErr w:type="spellStart"/>
            <w:r w:rsidRPr="003732DA">
              <w:rPr>
                <w:sz w:val="24"/>
              </w:rPr>
              <w:t>Erythrina</w:t>
            </w:r>
            <w:proofErr w:type="spellEnd"/>
            <w:r w:rsidRPr="003732DA">
              <w:rPr>
                <w:sz w:val="24"/>
              </w:rPr>
              <w:t xml:space="preserve"> </w:t>
            </w:r>
            <w:proofErr w:type="spellStart"/>
            <w:r w:rsidRPr="003732DA">
              <w:rPr>
                <w:sz w:val="24"/>
              </w:rPr>
              <w:t>sigmoidea</w:t>
            </w:r>
            <w:proofErr w:type="spellEnd"/>
            <w:r w:rsidRPr="003732DA">
              <w:rPr>
                <w:sz w:val="24"/>
              </w:rPr>
              <w:t>)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 w:rsidRPr="009B0783">
              <w:rPr>
                <w:rFonts w:ascii="Calibri" w:eastAsia="Calibri" w:hAnsi="Calibri" w:cs="Times New Roman"/>
                <w:noProof/>
                <w:lang w:val="pt-BR" w:eastAsia="pt-BR"/>
              </w:rPr>
              <w:drawing>
                <wp:inline distT="0" distB="0" distL="0" distR="0" wp14:anchorId="37648228" wp14:editId="25E20C4E">
                  <wp:extent cx="1971675" cy="1971675"/>
                  <wp:effectExtent l="0" t="0" r="9525" b="9525"/>
                  <wp:docPr id="4" name="Imagem 4" descr="Atalanto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Atalanto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1971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3732DA" w:rsidRPr="003732DA" w:rsidRDefault="003732DA" w:rsidP="003732DA">
            <w:pPr>
              <w:shd w:val="clear" w:color="auto" w:fill="FFFFFF"/>
              <w:jc w:val="center"/>
              <w:textAlignment w:val="top"/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14162621</w:t>
            </w:r>
          </w:p>
          <w:p w:rsidR="00C8193B" w:rsidRPr="003732DA" w:rsidRDefault="00C8193B" w:rsidP="003732DA">
            <w:pPr>
              <w:jc w:val="center"/>
              <w:rPr>
                <w:rFonts w:asciiTheme="majorHAnsi" w:eastAsia="Calibri" w:hAnsiTheme="majorHAnsi" w:cstheme="majorHAnsi"/>
                <w:noProof/>
                <w:sz w:val="24"/>
                <w:szCs w:val="24"/>
                <w:lang w:val="pt-BR" w:eastAsia="pt-BR"/>
              </w:rPr>
            </w:pP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r w:rsidRPr="00261C8A">
              <w:t>Silva et al 2021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Carajur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BFEC2A8" wp14:editId="277E9B52">
                  <wp:extent cx="1972800" cy="1972800"/>
                  <wp:effectExtent l="0" t="0" r="8890" b="8890"/>
                  <wp:docPr id="12" name="Imagem 12" descr="Carajur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arajur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9948177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Default="00C8193B" w:rsidP="00261C8A">
            <w:proofErr w:type="spellStart"/>
            <w:r w:rsidRPr="00261C8A">
              <w:lastRenderedPageBreak/>
              <w:t>Rizk</w:t>
            </w:r>
            <w:proofErr w:type="spellEnd"/>
            <w:r w:rsidRPr="00261C8A">
              <w:t xml:space="preserve"> et al 2021</w:t>
            </w:r>
          </w:p>
          <w:p w:rsidR="00C8193B" w:rsidRDefault="00C8193B" w:rsidP="00261C8A"/>
          <w:p w:rsidR="00C8193B" w:rsidRDefault="00C8193B" w:rsidP="00261C8A">
            <w:r w:rsidRPr="00261C8A">
              <w:t>Silva et al 2022</w:t>
            </w:r>
            <w:r>
              <w:t xml:space="preserve">  </w:t>
            </w:r>
          </w:p>
          <w:p w:rsidR="00C8193B" w:rsidRDefault="00C8193B" w:rsidP="00261C8A"/>
          <w:p w:rsidR="00C8193B" w:rsidRDefault="00C8193B" w:rsidP="00261C8A">
            <w:proofErr w:type="spellStart"/>
            <w:r w:rsidRPr="00261C8A">
              <w:t>Rizk</w:t>
            </w:r>
            <w:proofErr w:type="spellEnd"/>
            <w:r w:rsidRPr="00261C8A">
              <w:t xml:space="preserve"> et al 2022</w:t>
            </w:r>
          </w:p>
          <w:p w:rsidR="00C8193B" w:rsidRDefault="00C8193B" w:rsidP="00261C8A"/>
          <w:p w:rsidR="00C8193B" w:rsidRPr="00261C8A" w:rsidRDefault="00C8193B" w:rsidP="00261C8A">
            <w:proofErr w:type="spellStart"/>
            <w:r w:rsidRPr="00261C8A">
              <w:t>Rizk</w:t>
            </w:r>
            <w:proofErr w:type="spellEnd"/>
            <w:r w:rsidRPr="00261C8A">
              <w:t xml:space="preserve"> et al 2014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Amentoflavone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3F196F08" wp14:editId="4DC5625E">
                  <wp:extent cx="1972800" cy="1972800"/>
                  <wp:effectExtent l="0" t="0" r="8890" b="8890"/>
                  <wp:docPr id="8" name="Imagem 8" descr="Amento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Amento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CID</w:t>
            </w:r>
            <w:r w:rsidRPr="003732DA">
              <w:rPr>
                <w:rFonts w:asciiTheme="majorHAnsi" w:hAnsiTheme="majorHAnsi" w:cstheme="majorHAnsi"/>
                <w:color w:val="111827"/>
                <w:sz w:val="24"/>
                <w:szCs w:val="24"/>
              </w:rPr>
              <w:t xml:space="preserve"> </w:t>
            </w: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5281600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proofErr w:type="spellStart"/>
            <w:r w:rsidRPr="00261C8A">
              <w:t>Morais</w:t>
            </w:r>
            <w:proofErr w:type="spellEnd"/>
            <w:r w:rsidRPr="00261C8A">
              <w:t xml:space="preserve"> et al 2020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Hemileiocarp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285B8F89" wp14:editId="5B9E3703">
                  <wp:extent cx="1972800" cy="1972800"/>
                  <wp:effectExtent l="0" t="0" r="8890" b="8890"/>
                  <wp:docPr id="11" name="Imagem 11" descr="Hemileiocarp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emileiocarp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hAnsiTheme="majorHAnsi" w:cstheme="majorHAnsi"/>
                <w:color w:val="111827"/>
                <w:sz w:val="24"/>
                <w:szCs w:val="24"/>
              </w:rPr>
              <w:t>CID 70995758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r w:rsidRPr="00261C8A">
              <w:lastRenderedPageBreak/>
              <w:t xml:space="preserve">Silva et al 2019 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Abyssinone</w:t>
            </w:r>
            <w:proofErr w:type="spellEnd"/>
            <w:r w:rsidRPr="003732DA">
              <w:rPr>
                <w:sz w:val="24"/>
              </w:rPr>
              <w:t xml:space="preserve"> IV (</w:t>
            </w:r>
            <w:proofErr w:type="spellStart"/>
            <w:r w:rsidRPr="003732DA">
              <w:rPr>
                <w:sz w:val="24"/>
              </w:rPr>
              <w:t>Erythrina</w:t>
            </w:r>
            <w:proofErr w:type="spellEnd"/>
            <w:r w:rsidRPr="003732DA">
              <w:rPr>
                <w:sz w:val="24"/>
              </w:rPr>
              <w:t xml:space="preserve"> </w:t>
            </w:r>
            <w:proofErr w:type="spellStart"/>
            <w:r w:rsidRPr="003732DA">
              <w:rPr>
                <w:sz w:val="24"/>
              </w:rPr>
              <w:t>sigmoidea</w:t>
            </w:r>
            <w:proofErr w:type="spellEnd"/>
            <w:r w:rsidRPr="003732DA">
              <w:rPr>
                <w:sz w:val="24"/>
              </w:rPr>
              <w:t>)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FB1496D" wp14:editId="2F5AC48C">
                  <wp:extent cx="1972800" cy="1972800"/>
                  <wp:effectExtent l="0" t="0" r="8890" b="8890"/>
                  <wp:docPr id="13" name="Imagem 13" descr="Abyssinone IV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Abyssinone IV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CID 4063835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 w:val="restart"/>
            <w:noWrap/>
            <w:hideMark/>
          </w:tcPr>
          <w:p w:rsidR="00C8193B" w:rsidRDefault="00C8193B" w:rsidP="00261C8A">
            <w:r w:rsidRPr="00261C8A">
              <w:t>Rocha et al 2019</w:t>
            </w:r>
          </w:p>
          <w:p w:rsidR="00C8193B" w:rsidRDefault="00C8193B" w:rsidP="00261C8A"/>
          <w:p w:rsidR="00C8193B" w:rsidRPr="00261C8A" w:rsidRDefault="00C8193B" w:rsidP="00261C8A">
            <w:r w:rsidRPr="00261C8A">
              <w:t xml:space="preserve">Dal </w:t>
            </w:r>
            <w:proofErr w:type="spellStart"/>
            <w:r w:rsidRPr="00261C8A">
              <w:t>Picolo</w:t>
            </w:r>
            <w:proofErr w:type="spellEnd"/>
            <w:r w:rsidRPr="00261C8A">
              <w:t xml:space="preserve"> et al 2014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D8105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Brachydin</w:t>
            </w:r>
            <w:proofErr w:type="spellEnd"/>
            <w:r w:rsidRPr="003732DA">
              <w:rPr>
                <w:sz w:val="24"/>
              </w:rPr>
              <w:t xml:space="preserve"> B (dimeric flavonoid)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D8105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4833028E" wp14:editId="67F5D74D">
                  <wp:extent cx="1972800" cy="1972800"/>
                  <wp:effectExtent l="0" t="0" r="8890" b="8890"/>
                  <wp:docPr id="2" name="Imagem 2" descr="Brachydin B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Brachydin B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3732DA">
              <w:rPr>
                <w:rFonts w:asciiTheme="majorHAnsi" w:eastAsia="Times New Roman" w:hAnsiTheme="majorHAnsi" w:cstheme="majorHAnsi"/>
                <w:sz w:val="24"/>
                <w:szCs w:val="24"/>
                <w:lang w:eastAsia="pt-BR"/>
              </w:rPr>
              <w:t>SID 275575602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Brachydin</w:t>
            </w:r>
            <w:proofErr w:type="spellEnd"/>
            <w:r w:rsidRPr="003732DA">
              <w:rPr>
                <w:sz w:val="24"/>
              </w:rPr>
              <w:t xml:space="preserve"> C (dimeric flavonoid)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D519D62" wp14:editId="1F0F8E79">
                  <wp:extent cx="1972800" cy="1972800"/>
                  <wp:effectExtent l="0" t="0" r="8890" b="8890"/>
                  <wp:docPr id="20" name="Imagem 20" descr="Brachydin 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Brachydin 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3732DA" w:rsidRPr="003732DA" w:rsidRDefault="003732DA" w:rsidP="003732DA">
            <w:pPr>
              <w:shd w:val="clear" w:color="auto" w:fill="FFFFFF"/>
              <w:jc w:val="center"/>
              <w:textAlignment w:val="top"/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SID 275575601</w:t>
            </w:r>
          </w:p>
          <w:p w:rsidR="00C8193B" w:rsidRPr="003732DA" w:rsidRDefault="00C8193B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Default="00C8193B" w:rsidP="00261C8A">
            <w:r w:rsidRPr="00261C8A">
              <w:t>Emiliano_&amp;_</w:t>
            </w:r>
            <w:proofErr w:type="spellStart"/>
            <w:r w:rsidRPr="00261C8A">
              <w:t>Almeid</w:t>
            </w:r>
            <w:proofErr w:type="spellEnd"/>
            <w:r w:rsidRPr="00261C8A">
              <w:t>a-Amaral 2018</w:t>
            </w:r>
          </w:p>
          <w:p w:rsidR="00C8193B" w:rsidRDefault="00C8193B" w:rsidP="00261C8A"/>
          <w:p w:rsidR="00C8193B" w:rsidRDefault="00C8193B" w:rsidP="00261C8A">
            <w:r w:rsidRPr="00261C8A">
              <w:t>Fonseca-Silva et al 2016</w:t>
            </w:r>
          </w:p>
          <w:p w:rsidR="00C8193B" w:rsidRDefault="00C8193B" w:rsidP="00261C8A"/>
          <w:p w:rsidR="00C8193B" w:rsidRDefault="00C8193B" w:rsidP="00261C8A">
            <w:r w:rsidRPr="00261C8A">
              <w:t>Fonseca-Silva et al 2015</w:t>
            </w:r>
          </w:p>
          <w:p w:rsidR="00C8193B" w:rsidRDefault="00C8193B" w:rsidP="00261C8A"/>
          <w:p w:rsidR="00C8193B" w:rsidRPr="00261C8A" w:rsidRDefault="00C8193B" w:rsidP="00261C8A">
            <w:r w:rsidRPr="00261C8A">
              <w:t>Silva et al 2021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Apigen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32D97194" wp14:editId="5AE70864">
                  <wp:extent cx="1972800" cy="1972800"/>
                  <wp:effectExtent l="0" t="0" r="8890" b="8890"/>
                  <wp:docPr id="10" name="Imagem 10" descr="Apigen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Apigen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CID 5280443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proofErr w:type="spellStart"/>
            <w:r w:rsidRPr="00261C8A">
              <w:lastRenderedPageBreak/>
              <w:t>Rizk</w:t>
            </w:r>
            <w:proofErr w:type="spellEnd"/>
            <w:r w:rsidRPr="00261C8A">
              <w:t xml:space="preserve"> et al 2014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D8105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Robustaflavone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C39C50F" wp14:editId="7F49BD64">
                  <wp:extent cx="1972800" cy="1972800"/>
                  <wp:effectExtent l="0" t="0" r="8890" b="8890"/>
                  <wp:docPr id="23" name="Imagem 23" descr="Robusta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Robusta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CID 5281694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noWrap/>
            <w:hideMark/>
          </w:tcPr>
          <w:p w:rsidR="00C8193B" w:rsidRPr="00261C8A" w:rsidRDefault="00C8193B" w:rsidP="00261C8A">
            <w:proofErr w:type="spellStart"/>
            <w:r w:rsidRPr="00261C8A">
              <w:t>Assolini</w:t>
            </w:r>
            <w:proofErr w:type="spellEnd"/>
            <w:r w:rsidRPr="00261C8A">
              <w:t xml:space="preserve"> et al 2020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r w:rsidRPr="003732DA">
              <w:rPr>
                <w:sz w:val="24"/>
              </w:rPr>
              <w:t>4-nitrochalcone (4NC)  (</w:t>
            </w:r>
            <w:proofErr w:type="spellStart"/>
            <w:r w:rsidRPr="003732DA">
              <w:rPr>
                <w:sz w:val="24"/>
              </w:rPr>
              <w:t>comercial</w:t>
            </w:r>
            <w:proofErr w:type="spellEnd"/>
            <w:r w:rsidRPr="003732DA">
              <w:rPr>
                <w:sz w:val="24"/>
              </w:rPr>
              <w:t>)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4AF3A9BA" wp14:editId="00C31CEA">
                  <wp:extent cx="1972800" cy="1972800"/>
                  <wp:effectExtent l="0" t="0" r="8890" b="8890"/>
                  <wp:docPr id="24" name="Imagem 24" descr="4-Nitrochalc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4-Nitrochalc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sz w:val="24"/>
                <w:szCs w:val="24"/>
                <w:lang w:eastAsia="pt-BR"/>
              </w:rPr>
              <w:t>CID 5377323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 w:val="restart"/>
            <w:noWrap/>
            <w:hideMark/>
          </w:tcPr>
          <w:p w:rsidR="00C8193B" w:rsidRDefault="00C8193B" w:rsidP="00261C8A"/>
          <w:p w:rsidR="00C8193B" w:rsidRPr="00261C8A" w:rsidRDefault="00C8193B" w:rsidP="00261C8A">
            <w:proofErr w:type="spellStart"/>
            <w:r w:rsidRPr="00261C8A">
              <w:lastRenderedPageBreak/>
              <w:t>Manjolin</w:t>
            </w:r>
            <w:proofErr w:type="spellEnd"/>
            <w:r w:rsidRPr="00261C8A">
              <w:t xml:space="preserve"> et al 2013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D56B19">
            <w:pPr>
              <w:rPr>
                <w:sz w:val="24"/>
              </w:rPr>
            </w:pP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</w:p>
        </w:tc>
        <w:tc>
          <w:tcPr>
            <w:tcW w:w="2610" w:type="dxa"/>
          </w:tcPr>
          <w:p w:rsidR="00C8193B" w:rsidRPr="003732DA" w:rsidRDefault="00C8193B" w:rsidP="003732D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Quercitr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5838F667" wp14:editId="1C51AC81">
                  <wp:extent cx="1972800" cy="1972800"/>
                  <wp:effectExtent l="0" t="0" r="8890" b="8890"/>
                  <wp:docPr id="27" name="Imagem 27" descr="Quercitr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Quercitr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ID 5280459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r w:rsidRPr="003732DA">
              <w:rPr>
                <w:sz w:val="24"/>
              </w:rPr>
              <w:t>7,8-dihydroxyflavone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0453A310" wp14:editId="17A35A42">
                  <wp:extent cx="1972800" cy="1972800"/>
                  <wp:effectExtent l="0" t="0" r="8890" b="8890"/>
                  <wp:docPr id="28" name="Imagem 28" descr="7,8-Dihydroxyflavon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7,8-Dihydroxyflavon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1880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Fiset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70CA475A" wp14:editId="1B203C70">
                  <wp:extent cx="1972800" cy="1972800"/>
                  <wp:effectExtent l="0" t="0" r="8890" b="8890"/>
                  <wp:docPr id="30" name="Imagem 30" descr="Fise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Fise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hAnsiTheme="majorHAnsi" w:cstheme="majorHAnsi"/>
                <w:sz w:val="24"/>
                <w:szCs w:val="24"/>
              </w:rPr>
              <w:t>CID 5281614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r w:rsidRPr="003732DA">
              <w:rPr>
                <w:sz w:val="24"/>
              </w:rPr>
              <w:t>Quercetin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3EBB482A" wp14:editId="31CC44EE">
                  <wp:extent cx="1972800" cy="1972800"/>
                  <wp:effectExtent l="0" t="0" r="8890" b="8890"/>
                  <wp:docPr id="31" name="Imagem 31" descr="Quercet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Quercet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3732DA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280343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Luteol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047D37DB" wp14:editId="52D4746B">
                  <wp:extent cx="1972800" cy="1972800"/>
                  <wp:effectExtent l="0" t="0" r="8890" b="8890"/>
                  <wp:docPr id="32" name="Imagem 32" descr="Luteol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Luteol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3732DA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  <w:lang w:eastAsia="pt-BR"/>
              </w:rPr>
              <w:t>CID 5280445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 w:val="restart"/>
            <w:noWrap/>
            <w:hideMark/>
          </w:tcPr>
          <w:p w:rsidR="00C8193B" w:rsidRPr="00261C8A" w:rsidRDefault="00C8193B" w:rsidP="00261C8A">
            <w:r w:rsidRPr="00261C8A">
              <w:t>Salvador et al 2009</w:t>
            </w:r>
          </w:p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r w:rsidRPr="003732DA">
              <w:rPr>
                <w:sz w:val="24"/>
              </w:rPr>
              <w:t xml:space="preserve"> </w:t>
            </w:r>
            <w:proofErr w:type="spellStart"/>
            <w:r w:rsidRPr="003732DA">
              <w:rPr>
                <w:sz w:val="24"/>
              </w:rPr>
              <w:t>Pinostrob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3B831EFD" wp14:editId="30489BE4">
                  <wp:extent cx="1972800" cy="1972800"/>
                  <wp:effectExtent l="0" t="0" r="8890" b="8890"/>
                  <wp:docPr id="41" name="Imagem 41" descr="Pinostrob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 descr="Pinostrob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color w:val="111827"/>
                <w:sz w:val="24"/>
                <w:szCs w:val="24"/>
                <w:lang w:eastAsia="pt-BR"/>
              </w:rPr>
              <w:t>CID 73201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Tectochrysin</w:t>
            </w:r>
            <w:proofErr w:type="spellEnd"/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6C913458" wp14:editId="19920EDB">
                  <wp:extent cx="1972800" cy="1972800"/>
                  <wp:effectExtent l="0" t="0" r="8890" b="8890"/>
                  <wp:docPr id="42" name="Imagem 42" descr="Tectochrysi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Tectochrysi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jc w:val="center"/>
              <w:rPr>
                <w:rFonts w:asciiTheme="majorHAnsi" w:hAnsiTheme="majorHAnsi" w:cstheme="majorHAnsi"/>
                <w:noProof/>
                <w:sz w:val="24"/>
                <w:szCs w:val="24"/>
              </w:rPr>
            </w:pPr>
            <w:r w:rsidRPr="003732DA">
              <w:rPr>
                <w:rFonts w:asciiTheme="majorHAnsi" w:eastAsia="Times New Roman" w:hAnsiTheme="majorHAnsi" w:cstheme="majorHAnsi"/>
                <w:sz w:val="24"/>
                <w:szCs w:val="24"/>
                <w:lang w:eastAsia="pt-BR"/>
              </w:rPr>
              <w:t>CID 5281954</w:t>
            </w:r>
          </w:p>
        </w:tc>
      </w:tr>
      <w:tr w:rsidR="00C8193B" w:rsidRPr="00261C8A" w:rsidTr="00413BDC">
        <w:trPr>
          <w:trHeight w:val="315"/>
        </w:trPr>
        <w:tc>
          <w:tcPr>
            <w:tcW w:w="2209" w:type="dxa"/>
            <w:vMerge/>
            <w:hideMark/>
          </w:tcPr>
          <w:p w:rsidR="00C8193B" w:rsidRPr="00261C8A" w:rsidRDefault="00C8193B"/>
        </w:tc>
        <w:tc>
          <w:tcPr>
            <w:tcW w:w="2185" w:type="dxa"/>
            <w:noWrap/>
            <w:hideMark/>
          </w:tcPr>
          <w:p w:rsidR="00C8193B" w:rsidRPr="003732DA" w:rsidRDefault="00C8193B" w:rsidP="00261C8A">
            <w:pPr>
              <w:jc w:val="center"/>
              <w:rPr>
                <w:sz w:val="24"/>
              </w:rPr>
            </w:pPr>
            <w:proofErr w:type="spellStart"/>
            <w:r w:rsidRPr="003732DA">
              <w:rPr>
                <w:sz w:val="24"/>
              </w:rPr>
              <w:t>Galangin</w:t>
            </w:r>
            <w:proofErr w:type="spellEnd"/>
            <w:r w:rsidRPr="003732DA">
              <w:rPr>
                <w:sz w:val="24"/>
              </w:rPr>
              <w:t xml:space="preserve"> 3-methyl ether</w:t>
            </w:r>
          </w:p>
        </w:tc>
        <w:tc>
          <w:tcPr>
            <w:tcW w:w="3336" w:type="dxa"/>
            <w:noWrap/>
            <w:hideMark/>
          </w:tcPr>
          <w:p w:rsidR="00C8193B" w:rsidRPr="00261C8A" w:rsidRDefault="00C8193B" w:rsidP="00261C8A">
            <w:pPr>
              <w:jc w:val="center"/>
            </w:pPr>
            <w:r>
              <w:rPr>
                <w:noProof/>
                <w:lang w:val="pt-BR" w:eastAsia="pt-BR"/>
              </w:rPr>
              <w:drawing>
                <wp:inline distT="0" distB="0" distL="0" distR="0" wp14:anchorId="135096D7" wp14:editId="15B78130">
                  <wp:extent cx="1972800" cy="1972800"/>
                  <wp:effectExtent l="0" t="0" r="8890" b="8890"/>
                  <wp:docPr id="43" name="Imagem 43" descr="Galangin 3-methyl eth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 descr="Galangin 3-methyl eth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800" cy="197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0" w:type="dxa"/>
          </w:tcPr>
          <w:p w:rsidR="00C8193B" w:rsidRPr="003732DA" w:rsidRDefault="003732DA" w:rsidP="003732DA">
            <w:pPr>
              <w:shd w:val="clear" w:color="auto" w:fill="FFFFFF"/>
              <w:jc w:val="center"/>
              <w:textAlignment w:val="top"/>
              <w:rPr>
                <w:rFonts w:asciiTheme="majorHAnsi" w:eastAsia="Times New Roman" w:hAnsiTheme="majorHAnsi" w:cstheme="majorHAnsi"/>
                <w:sz w:val="24"/>
                <w:szCs w:val="24"/>
                <w:lang w:eastAsia="pt-BR"/>
              </w:rPr>
            </w:pPr>
            <w:r w:rsidRPr="003732DA">
              <w:rPr>
                <w:rFonts w:asciiTheme="majorHAnsi" w:eastAsia="Times New Roman" w:hAnsiTheme="majorHAnsi" w:cstheme="majorHAnsi"/>
                <w:sz w:val="24"/>
                <w:szCs w:val="24"/>
                <w:lang w:eastAsia="pt-BR"/>
              </w:rPr>
              <w:t>CID 5281946</w:t>
            </w:r>
          </w:p>
        </w:tc>
      </w:tr>
    </w:tbl>
    <w:p w:rsidR="00261C8A" w:rsidRDefault="00261C8A"/>
    <w:sectPr w:rsidR="00261C8A" w:rsidSect="00FF49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E9"/>
    <w:rsid w:val="001A5DBB"/>
    <w:rsid w:val="00210A16"/>
    <w:rsid w:val="00261C8A"/>
    <w:rsid w:val="003568F3"/>
    <w:rsid w:val="003732DA"/>
    <w:rsid w:val="00413BDC"/>
    <w:rsid w:val="00453CE7"/>
    <w:rsid w:val="004B26F4"/>
    <w:rsid w:val="00567EEE"/>
    <w:rsid w:val="0066218E"/>
    <w:rsid w:val="006C3CE0"/>
    <w:rsid w:val="007612C9"/>
    <w:rsid w:val="007A536D"/>
    <w:rsid w:val="007E6728"/>
    <w:rsid w:val="008B4301"/>
    <w:rsid w:val="009B0783"/>
    <w:rsid w:val="00A45D53"/>
    <w:rsid w:val="00B33429"/>
    <w:rsid w:val="00B40961"/>
    <w:rsid w:val="00C8193B"/>
    <w:rsid w:val="00CD624C"/>
    <w:rsid w:val="00D13B1A"/>
    <w:rsid w:val="00D2191F"/>
    <w:rsid w:val="00D56B19"/>
    <w:rsid w:val="00D8105A"/>
    <w:rsid w:val="00DE16FE"/>
    <w:rsid w:val="00E11040"/>
    <w:rsid w:val="00E32B98"/>
    <w:rsid w:val="00EA5FBA"/>
    <w:rsid w:val="00EF60E7"/>
    <w:rsid w:val="00FB4D12"/>
    <w:rsid w:val="00FF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252CD-BC6F-45AB-B128-FA85A4F68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C819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2">
    <w:name w:val="Plain Table 2"/>
    <w:basedOn w:val="Tabelanormal"/>
    <w:uiPriority w:val="42"/>
    <w:rsid w:val="00FF49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7612C9"/>
    <w:pPr>
      <w:ind w:left="720"/>
      <w:contextualSpacing/>
    </w:pPr>
  </w:style>
  <w:style w:type="table" w:styleId="Tabelacomgrade">
    <w:name w:val="Table Grid"/>
    <w:basedOn w:val="Tabelanormal"/>
    <w:uiPriority w:val="39"/>
    <w:rsid w:val="00261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8193B"/>
    <w:rPr>
      <w:color w:val="0000FF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C8193B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64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8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2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98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1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3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1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Vinícius Lopes Lessa</cp:lastModifiedBy>
  <cp:revision>2</cp:revision>
  <dcterms:created xsi:type="dcterms:W3CDTF">2025-07-18T14:15:00Z</dcterms:created>
  <dcterms:modified xsi:type="dcterms:W3CDTF">2025-07-18T14:15:00Z</dcterms:modified>
</cp:coreProperties>
</file>